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05F" w:rsidRPr="005056F2" w:rsidRDefault="0028305F" w:rsidP="0028305F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5056F2">
        <w:rPr>
          <w:rFonts w:ascii="Arial" w:hAnsi="Arial" w:cs="Arial"/>
          <w:b/>
          <w:sz w:val="20"/>
          <w:szCs w:val="20"/>
        </w:rPr>
        <w:t>Supplementary table</w:t>
      </w:r>
    </w:p>
    <w:p w:rsidR="0028305F" w:rsidRPr="005056F2" w:rsidRDefault="0028305F" w:rsidP="0028305F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8305F" w:rsidRDefault="0028305F" w:rsidP="0028305F">
      <w:pPr>
        <w:pStyle w:val="PlainText"/>
        <w:spacing w:line="360" w:lineRule="auto"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5056F2">
        <w:rPr>
          <w:rFonts w:ascii="Arial" w:hAnsi="Arial" w:cs="Arial"/>
          <w:b/>
          <w:sz w:val="20"/>
          <w:szCs w:val="20"/>
          <w:lang w:val="en-US"/>
        </w:rPr>
        <w:t xml:space="preserve">Table 1 </w:t>
      </w:r>
      <w:r w:rsidRPr="005056F2">
        <w:rPr>
          <w:rFonts w:ascii="Arial" w:eastAsiaTheme="minorEastAsia" w:hAnsi="Arial" w:cs="Arial"/>
          <w:sz w:val="20"/>
          <w:szCs w:val="20"/>
          <w:lang w:val="en-US"/>
        </w:rPr>
        <w:t xml:space="preserve">Number of </w:t>
      </w:r>
      <w:proofErr w:type="spellStart"/>
      <w:r>
        <w:rPr>
          <w:rFonts w:ascii="Arial" w:eastAsiaTheme="minorEastAsia" w:hAnsi="Arial" w:cs="Arial"/>
          <w:sz w:val="20"/>
          <w:szCs w:val="20"/>
          <w:lang w:val="en-US"/>
        </w:rPr>
        <w:t>20x</w:t>
      </w:r>
      <w:proofErr w:type="spellEnd"/>
      <w:r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Pr="005056F2">
        <w:rPr>
          <w:rFonts w:ascii="Arial" w:eastAsiaTheme="minorEastAsia" w:hAnsi="Arial" w:cs="Arial"/>
          <w:sz w:val="20"/>
          <w:szCs w:val="20"/>
          <w:lang w:val="en-US"/>
        </w:rPr>
        <w:t xml:space="preserve">images used for quantification and statistical analysis of </w:t>
      </w:r>
      <w:proofErr w:type="spellStart"/>
      <w:r w:rsidRPr="005056F2">
        <w:rPr>
          <w:rFonts w:ascii="Arial" w:eastAsiaTheme="minorEastAsia" w:hAnsi="Arial" w:cs="Arial"/>
          <w:sz w:val="20"/>
          <w:szCs w:val="20"/>
          <w:lang w:val="en-US"/>
        </w:rPr>
        <w:t>CD37</w:t>
      </w:r>
      <w:proofErr w:type="spellEnd"/>
      <w:r w:rsidRPr="005056F2">
        <w:rPr>
          <w:rFonts w:ascii="Arial" w:eastAsiaTheme="minorEastAsia" w:hAnsi="Arial" w:cs="Arial"/>
          <w:sz w:val="20"/>
          <w:szCs w:val="20"/>
          <w:lang w:val="en-US"/>
        </w:rPr>
        <w:t xml:space="preserve"> and </w:t>
      </w:r>
      <w:proofErr w:type="spellStart"/>
      <w:r w:rsidRPr="005056F2">
        <w:rPr>
          <w:rFonts w:ascii="Arial" w:eastAsiaTheme="minorEastAsia" w:hAnsi="Arial" w:cs="Arial"/>
          <w:sz w:val="20"/>
          <w:szCs w:val="20"/>
          <w:lang w:val="en-US"/>
        </w:rPr>
        <w:t>CD53</w:t>
      </w:r>
      <w:proofErr w:type="spellEnd"/>
      <w:r w:rsidRPr="005056F2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  <w:r w:rsidRPr="00414C24">
        <w:rPr>
          <w:rFonts w:ascii="Arial" w:eastAsiaTheme="minorEastAsia" w:hAnsi="Arial" w:cs="Arial"/>
          <w:sz w:val="20"/>
          <w:szCs w:val="20"/>
          <w:lang w:val="en-US"/>
        </w:rPr>
        <w:t>distribution in Figure 6 and 7.</w:t>
      </w:r>
      <w:r w:rsidRPr="005056F2">
        <w:rPr>
          <w:rFonts w:ascii="Arial" w:eastAsiaTheme="minorEastAsia" w:hAnsi="Arial" w:cs="Arial"/>
          <w:sz w:val="20"/>
          <w:szCs w:val="20"/>
          <w:lang w:val="en-US"/>
        </w:rPr>
        <w:t xml:space="preserve"> </w:t>
      </w:r>
    </w:p>
    <w:p w:rsidR="0028305F" w:rsidRPr="005056F2" w:rsidRDefault="0028305F" w:rsidP="0028305F">
      <w:pPr>
        <w:pStyle w:val="PlainText"/>
        <w:spacing w:line="360" w:lineRule="auto"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052"/>
        <w:gridCol w:w="1544"/>
        <w:gridCol w:w="2684"/>
        <w:gridCol w:w="1662"/>
      </w:tblGrid>
      <w:tr w:rsidR="0028305F" w:rsidRPr="00F57B64" w:rsidTr="00EE4095">
        <w:tc>
          <w:tcPr>
            <w:tcW w:w="1052" w:type="dxa"/>
            <w:shd w:val="clear" w:color="auto" w:fill="DBE5F1" w:themeFill="accent1" w:themeFillTint="33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b/>
                <w:szCs w:val="20"/>
                <w:lang w:val="en-US"/>
              </w:rPr>
            </w:pPr>
            <w:r w:rsidRPr="00F57B64">
              <w:rPr>
                <w:rFonts w:ascii="Arial" w:hAnsi="Arial" w:cs="Arial"/>
                <w:b/>
                <w:szCs w:val="20"/>
                <w:lang w:val="en-US"/>
              </w:rPr>
              <w:t>Figure #</w:t>
            </w:r>
          </w:p>
        </w:tc>
        <w:tc>
          <w:tcPr>
            <w:tcW w:w="1544" w:type="dxa"/>
            <w:shd w:val="clear" w:color="auto" w:fill="DBE5F1" w:themeFill="accent1" w:themeFillTint="33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b/>
                <w:szCs w:val="20"/>
                <w:lang w:val="en-US"/>
              </w:rPr>
            </w:pPr>
            <w:r w:rsidRPr="00F57B64">
              <w:rPr>
                <w:rFonts w:ascii="Arial" w:hAnsi="Arial" w:cs="Arial"/>
                <w:b/>
                <w:szCs w:val="20"/>
                <w:lang w:val="en-US"/>
              </w:rPr>
              <w:t>Organ</w:t>
            </w:r>
          </w:p>
        </w:tc>
        <w:tc>
          <w:tcPr>
            <w:tcW w:w="4346" w:type="dxa"/>
            <w:gridSpan w:val="2"/>
            <w:shd w:val="clear" w:color="auto" w:fill="DBE5F1" w:themeFill="accent1" w:themeFillTint="33"/>
            <w:vAlign w:val="center"/>
          </w:tcPr>
          <w:p w:rsidR="0028305F" w:rsidRDefault="0028305F" w:rsidP="00EE4095">
            <w:pPr>
              <w:pStyle w:val="PlainText"/>
              <w:rPr>
                <w:rFonts w:ascii="Arial" w:hAnsi="Arial" w:cs="Arial"/>
                <w:b/>
                <w:szCs w:val="20"/>
                <w:lang w:val="en-US"/>
              </w:rPr>
            </w:pPr>
            <w:r w:rsidRPr="00F57B64">
              <w:rPr>
                <w:rFonts w:ascii="Arial" w:hAnsi="Arial" w:cs="Arial"/>
                <w:b/>
                <w:szCs w:val="20"/>
                <w:lang w:val="en-US"/>
              </w:rPr>
              <w:t xml:space="preserve"># of images used for quantification </w:t>
            </w:r>
          </w:p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b/>
                <w:szCs w:val="20"/>
                <w:lang w:val="en-US"/>
              </w:rPr>
            </w:pPr>
            <w:r w:rsidRPr="00F57B64">
              <w:rPr>
                <w:rFonts w:ascii="Arial" w:hAnsi="Arial" w:cs="Arial"/>
                <w:b/>
                <w:szCs w:val="20"/>
                <w:lang w:val="en-US"/>
              </w:rPr>
              <w:t>and statistical analysis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e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one marrow</w:t>
            </w:r>
          </w:p>
        </w:tc>
        <w:tc>
          <w:tcPr>
            <w:tcW w:w="4346" w:type="dxa"/>
            <w:gridSpan w:val="2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35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f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one marrow</w:t>
            </w:r>
          </w:p>
        </w:tc>
        <w:tc>
          <w:tcPr>
            <w:tcW w:w="4346" w:type="dxa"/>
            <w:gridSpan w:val="2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40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e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one marrow</w:t>
            </w:r>
          </w:p>
        </w:tc>
        <w:tc>
          <w:tcPr>
            <w:tcW w:w="4346" w:type="dxa"/>
            <w:gridSpan w:val="2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41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f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one marrow</w:t>
            </w:r>
          </w:p>
        </w:tc>
        <w:tc>
          <w:tcPr>
            <w:tcW w:w="4346" w:type="dxa"/>
            <w:gridSpan w:val="2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38</w:t>
            </w:r>
          </w:p>
        </w:tc>
      </w:tr>
      <w:tr w:rsidR="0028305F" w:rsidRPr="00F57B64" w:rsidTr="00EE4095">
        <w:tc>
          <w:tcPr>
            <w:tcW w:w="6942" w:type="dxa"/>
            <w:gridSpan w:val="4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 cell follicle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r w:rsidRPr="00F57B64">
              <w:rPr>
                <w:rFonts w:ascii="Arial" w:hAnsi="Arial" w:cs="Arial"/>
                <w:szCs w:val="20"/>
                <w:lang w:val="en-US"/>
              </w:rPr>
              <w:t>T cell zone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Red pulp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k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Spleen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296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311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l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Spleen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74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273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k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Spleen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233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325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l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Spleen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82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298</w:t>
            </w:r>
          </w:p>
        </w:tc>
      </w:tr>
      <w:tr w:rsidR="0028305F" w:rsidRPr="00F57B64" w:rsidTr="00EE4095">
        <w:tc>
          <w:tcPr>
            <w:tcW w:w="6942" w:type="dxa"/>
            <w:gridSpan w:val="4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B cell follicle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Lamina propria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q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Appendix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94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20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6r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Appendix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50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12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q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Appendix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65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24</w:t>
            </w:r>
          </w:p>
        </w:tc>
      </w:tr>
      <w:tr w:rsidR="0028305F" w:rsidRPr="00F57B64" w:rsidTr="00EE4095">
        <w:tc>
          <w:tcPr>
            <w:tcW w:w="105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proofErr w:type="spellStart"/>
            <w:r w:rsidRPr="00F57B64">
              <w:rPr>
                <w:rFonts w:ascii="Arial" w:hAnsi="Arial" w:cs="Arial"/>
                <w:szCs w:val="20"/>
                <w:lang w:val="en-US"/>
              </w:rPr>
              <w:t>7r</w:t>
            </w:r>
            <w:proofErr w:type="spellEnd"/>
          </w:p>
        </w:tc>
        <w:tc>
          <w:tcPr>
            <w:tcW w:w="154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Appendix</w:t>
            </w:r>
          </w:p>
        </w:tc>
        <w:tc>
          <w:tcPr>
            <w:tcW w:w="2684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69</w:t>
            </w:r>
          </w:p>
        </w:tc>
        <w:tc>
          <w:tcPr>
            <w:tcW w:w="1662" w:type="dxa"/>
            <w:vAlign w:val="center"/>
          </w:tcPr>
          <w:p w:rsidR="0028305F" w:rsidRPr="00F57B64" w:rsidRDefault="0028305F" w:rsidP="00EE4095">
            <w:pPr>
              <w:pStyle w:val="PlainText"/>
              <w:rPr>
                <w:rFonts w:ascii="Arial" w:hAnsi="Arial" w:cs="Arial"/>
                <w:szCs w:val="20"/>
                <w:lang w:val="en-US"/>
              </w:rPr>
            </w:pPr>
            <w:r w:rsidRPr="00F57B64">
              <w:rPr>
                <w:rFonts w:ascii="Arial" w:hAnsi="Arial" w:cs="Arial"/>
                <w:szCs w:val="20"/>
                <w:lang w:val="en-US"/>
              </w:rPr>
              <w:t>107</w:t>
            </w:r>
          </w:p>
        </w:tc>
      </w:tr>
    </w:tbl>
    <w:p w:rsidR="0028305F" w:rsidRPr="000C475B" w:rsidRDefault="0028305F" w:rsidP="0028305F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971C72" w:rsidRDefault="00971C72"/>
    <w:sectPr w:rsidR="00971C72" w:rsidSect="001529AD">
      <w:footerReference w:type="default" r:id="rId4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888083"/>
      <w:docPartObj>
        <w:docPartGallery w:val="Page Numbers (Bottom of Page)"/>
        <w:docPartUnique/>
      </w:docPartObj>
    </w:sdtPr>
    <w:sdtEndPr/>
    <w:sdtContent>
      <w:p w:rsidR="00D73E79" w:rsidRDefault="00283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D73E79" w:rsidRDefault="0028305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8305F"/>
    <w:rsid w:val="00000F59"/>
    <w:rsid w:val="00026F11"/>
    <w:rsid w:val="000276D1"/>
    <w:rsid w:val="00052BAF"/>
    <w:rsid w:val="00064306"/>
    <w:rsid w:val="000705D9"/>
    <w:rsid w:val="00086874"/>
    <w:rsid w:val="00094534"/>
    <w:rsid w:val="000A2B69"/>
    <w:rsid w:val="000A33DC"/>
    <w:rsid w:val="000B7CF0"/>
    <w:rsid w:val="000C0D70"/>
    <w:rsid w:val="000C455B"/>
    <w:rsid w:val="000F33B9"/>
    <w:rsid w:val="001006D5"/>
    <w:rsid w:val="00110D4B"/>
    <w:rsid w:val="00112316"/>
    <w:rsid w:val="00115CAE"/>
    <w:rsid w:val="0012344A"/>
    <w:rsid w:val="001324AA"/>
    <w:rsid w:val="001440DA"/>
    <w:rsid w:val="001572E3"/>
    <w:rsid w:val="00160890"/>
    <w:rsid w:val="001678D9"/>
    <w:rsid w:val="001F0B4A"/>
    <w:rsid w:val="001F3DA9"/>
    <w:rsid w:val="00211669"/>
    <w:rsid w:val="0021192E"/>
    <w:rsid w:val="002407B8"/>
    <w:rsid w:val="00257949"/>
    <w:rsid w:val="00264482"/>
    <w:rsid w:val="00266641"/>
    <w:rsid w:val="00274B9D"/>
    <w:rsid w:val="00280B59"/>
    <w:rsid w:val="0028305F"/>
    <w:rsid w:val="00287F46"/>
    <w:rsid w:val="002A2F64"/>
    <w:rsid w:val="002B76A2"/>
    <w:rsid w:val="002B7CF4"/>
    <w:rsid w:val="002D2B26"/>
    <w:rsid w:val="00344AA2"/>
    <w:rsid w:val="00377C4F"/>
    <w:rsid w:val="0039065E"/>
    <w:rsid w:val="00396242"/>
    <w:rsid w:val="00396D6B"/>
    <w:rsid w:val="003E60C3"/>
    <w:rsid w:val="0040033F"/>
    <w:rsid w:val="00402723"/>
    <w:rsid w:val="00402CD9"/>
    <w:rsid w:val="004131A6"/>
    <w:rsid w:val="00452EE2"/>
    <w:rsid w:val="00461E74"/>
    <w:rsid w:val="00477F3D"/>
    <w:rsid w:val="00485EF4"/>
    <w:rsid w:val="004A2F8D"/>
    <w:rsid w:val="004A3FD0"/>
    <w:rsid w:val="004A6EA6"/>
    <w:rsid w:val="004B0068"/>
    <w:rsid w:val="004B2F09"/>
    <w:rsid w:val="004E5FF7"/>
    <w:rsid w:val="00505218"/>
    <w:rsid w:val="00517BE1"/>
    <w:rsid w:val="00530B7A"/>
    <w:rsid w:val="005450AD"/>
    <w:rsid w:val="00552973"/>
    <w:rsid w:val="0055488C"/>
    <w:rsid w:val="00554F7A"/>
    <w:rsid w:val="00562666"/>
    <w:rsid w:val="0058789D"/>
    <w:rsid w:val="005C76C0"/>
    <w:rsid w:val="005F0D84"/>
    <w:rsid w:val="006423BB"/>
    <w:rsid w:val="00643D47"/>
    <w:rsid w:val="00643DEF"/>
    <w:rsid w:val="00647867"/>
    <w:rsid w:val="00661E93"/>
    <w:rsid w:val="00664AD6"/>
    <w:rsid w:val="006861ED"/>
    <w:rsid w:val="006926D7"/>
    <w:rsid w:val="006C0045"/>
    <w:rsid w:val="006C73D4"/>
    <w:rsid w:val="006F5539"/>
    <w:rsid w:val="00721114"/>
    <w:rsid w:val="007316E0"/>
    <w:rsid w:val="00751CC9"/>
    <w:rsid w:val="00770288"/>
    <w:rsid w:val="0077239C"/>
    <w:rsid w:val="007723B7"/>
    <w:rsid w:val="00780385"/>
    <w:rsid w:val="00781054"/>
    <w:rsid w:val="00782F77"/>
    <w:rsid w:val="007A1F1D"/>
    <w:rsid w:val="007A3572"/>
    <w:rsid w:val="007A6767"/>
    <w:rsid w:val="007A7B7D"/>
    <w:rsid w:val="007B7B24"/>
    <w:rsid w:val="007C666C"/>
    <w:rsid w:val="007D2CCE"/>
    <w:rsid w:val="007E5044"/>
    <w:rsid w:val="007F10A2"/>
    <w:rsid w:val="007F2195"/>
    <w:rsid w:val="008004C3"/>
    <w:rsid w:val="00804AD8"/>
    <w:rsid w:val="0081003F"/>
    <w:rsid w:val="00816A43"/>
    <w:rsid w:val="00824100"/>
    <w:rsid w:val="00833C1A"/>
    <w:rsid w:val="00840846"/>
    <w:rsid w:val="008414CD"/>
    <w:rsid w:val="00851B53"/>
    <w:rsid w:val="00852615"/>
    <w:rsid w:val="00853D29"/>
    <w:rsid w:val="008556BD"/>
    <w:rsid w:val="00856DEC"/>
    <w:rsid w:val="008633EE"/>
    <w:rsid w:val="00885FAF"/>
    <w:rsid w:val="008B1F1C"/>
    <w:rsid w:val="008B34E5"/>
    <w:rsid w:val="008C6188"/>
    <w:rsid w:val="008C71CE"/>
    <w:rsid w:val="008C7A2B"/>
    <w:rsid w:val="008D01D9"/>
    <w:rsid w:val="008E150F"/>
    <w:rsid w:val="008E342F"/>
    <w:rsid w:val="008E4D5C"/>
    <w:rsid w:val="008F647F"/>
    <w:rsid w:val="009067F2"/>
    <w:rsid w:val="00906A82"/>
    <w:rsid w:val="00913FEA"/>
    <w:rsid w:val="0093293C"/>
    <w:rsid w:val="00946E8E"/>
    <w:rsid w:val="00950973"/>
    <w:rsid w:val="00971C72"/>
    <w:rsid w:val="0099474A"/>
    <w:rsid w:val="009B3008"/>
    <w:rsid w:val="009B6AD8"/>
    <w:rsid w:val="009C1172"/>
    <w:rsid w:val="009C3F5C"/>
    <w:rsid w:val="009F2EA4"/>
    <w:rsid w:val="00A05D27"/>
    <w:rsid w:val="00A060EF"/>
    <w:rsid w:val="00A308E7"/>
    <w:rsid w:val="00A43DE3"/>
    <w:rsid w:val="00A54A9A"/>
    <w:rsid w:val="00A63C7D"/>
    <w:rsid w:val="00A85F72"/>
    <w:rsid w:val="00A94060"/>
    <w:rsid w:val="00AC2169"/>
    <w:rsid w:val="00AC4BD0"/>
    <w:rsid w:val="00AD5FD1"/>
    <w:rsid w:val="00AD7E36"/>
    <w:rsid w:val="00AE3172"/>
    <w:rsid w:val="00AF0C26"/>
    <w:rsid w:val="00B11FEE"/>
    <w:rsid w:val="00B238FE"/>
    <w:rsid w:val="00B34617"/>
    <w:rsid w:val="00B61470"/>
    <w:rsid w:val="00BD1DCC"/>
    <w:rsid w:val="00BF264B"/>
    <w:rsid w:val="00BF40B5"/>
    <w:rsid w:val="00C11545"/>
    <w:rsid w:val="00C209A9"/>
    <w:rsid w:val="00C24712"/>
    <w:rsid w:val="00C254DD"/>
    <w:rsid w:val="00C36B0F"/>
    <w:rsid w:val="00C40902"/>
    <w:rsid w:val="00C4251D"/>
    <w:rsid w:val="00C479F1"/>
    <w:rsid w:val="00C52148"/>
    <w:rsid w:val="00C6186B"/>
    <w:rsid w:val="00C665DA"/>
    <w:rsid w:val="00C9495E"/>
    <w:rsid w:val="00C9582C"/>
    <w:rsid w:val="00CC03F3"/>
    <w:rsid w:val="00CE349B"/>
    <w:rsid w:val="00D222A4"/>
    <w:rsid w:val="00D22BC1"/>
    <w:rsid w:val="00D36DEC"/>
    <w:rsid w:val="00D40582"/>
    <w:rsid w:val="00D44ADD"/>
    <w:rsid w:val="00D529D2"/>
    <w:rsid w:val="00D74E5B"/>
    <w:rsid w:val="00D916C5"/>
    <w:rsid w:val="00D92582"/>
    <w:rsid w:val="00D95C08"/>
    <w:rsid w:val="00DA214F"/>
    <w:rsid w:val="00DC4804"/>
    <w:rsid w:val="00DD4823"/>
    <w:rsid w:val="00DE2FE9"/>
    <w:rsid w:val="00DF2AF6"/>
    <w:rsid w:val="00E03DA5"/>
    <w:rsid w:val="00E051E4"/>
    <w:rsid w:val="00E05A2E"/>
    <w:rsid w:val="00E12336"/>
    <w:rsid w:val="00E16ABA"/>
    <w:rsid w:val="00E35974"/>
    <w:rsid w:val="00E420FD"/>
    <w:rsid w:val="00E50831"/>
    <w:rsid w:val="00E55F36"/>
    <w:rsid w:val="00E604DD"/>
    <w:rsid w:val="00E62A45"/>
    <w:rsid w:val="00E906A8"/>
    <w:rsid w:val="00E92C52"/>
    <w:rsid w:val="00EB327D"/>
    <w:rsid w:val="00EB61B5"/>
    <w:rsid w:val="00EB6A77"/>
    <w:rsid w:val="00EC409B"/>
    <w:rsid w:val="00EF053E"/>
    <w:rsid w:val="00F038EA"/>
    <w:rsid w:val="00F12311"/>
    <w:rsid w:val="00F53B87"/>
    <w:rsid w:val="00F6221C"/>
    <w:rsid w:val="00F76ACE"/>
    <w:rsid w:val="00F91D7C"/>
    <w:rsid w:val="00FA50DD"/>
    <w:rsid w:val="00FC169B"/>
    <w:rsid w:val="00FC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305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305F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28305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28305F"/>
    <w:pPr>
      <w:spacing w:after="0" w:line="240" w:lineRule="auto"/>
    </w:pPr>
    <w:rPr>
      <w:rFonts w:ascii="Calibri" w:hAnsi="Calibri" w:cs="Consolas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28305F"/>
    <w:rPr>
      <w:rFonts w:ascii="Calibri" w:hAnsi="Calibri" w:cs="Consolas"/>
      <w:szCs w:val="21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5-04-22T10:54:00Z</dcterms:created>
  <dcterms:modified xsi:type="dcterms:W3CDTF">2015-04-22T10:54:00Z</dcterms:modified>
</cp:coreProperties>
</file>